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55FE2D" w14:textId="145B9F4B" w:rsidR="00D21651" w:rsidRPr="000248FC" w:rsidRDefault="001C4C84" w:rsidP="001C4C84">
      <w:r w:rsidRPr="001C4C84">
        <w:rPr>
          <w:b/>
        </w:rPr>
        <w:t xml:space="preserve">ONLINE </w:t>
      </w:r>
      <w:r>
        <w:rPr>
          <w:b/>
        </w:rPr>
        <w:t>TABLE</w:t>
      </w:r>
      <w:bookmarkStart w:id="0" w:name="_GoBack"/>
      <w:bookmarkEnd w:id="0"/>
    </w:p>
    <w:tbl>
      <w:tblPr>
        <w:tblStyle w:val="TableGrid"/>
        <w:tblW w:w="10470" w:type="dxa"/>
        <w:tblLook w:val="04A0" w:firstRow="1" w:lastRow="0" w:firstColumn="1" w:lastColumn="0" w:noHBand="0" w:noVBand="1"/>
      </w:tblPr>
      <w:tblGrid>
        <w:gridCol w:w="883"/>
        <w:gridCol w:w="803"/>
        <w:gridCol w:w="1416"/>
        <w:gridCol w:w="1736"/>
        <w:gridCol w:w="1475"/>
        <w:gridCol w:w="1431"/>
        <w:gridCol w:w="1262"/>
        <w:gridCol w:w="1464"/>
      </w:tblGrid>
      <w:tr w:rsidR="00D21651" w:rsidRPr="000248FC" w14:paraId="2855FE36" w14:textId="77777777" w:rsidTr="00E965F4">
        <w:trPr>
          <w:trHeight w:val="1728"/>
        </w:trPr>
        <w:tc>
          <w:tcPr>
            <w:tcW w:w="777" w:type="dxa"/>
          </w:tcPr>
          <w:p w14:paraId="2855FE2E" w14:textId="77777777" w:rsidR="00D21651" w:rsidRPr="000248FC" w:rsidRDefault="00D21651" w:rsidP="001B1E21">
            <w:r w:rsidRPr="000248FC">
              <w:t>Patient</w:t>
            </w:r>
          </w:p>
        </w:tc>
        <w:tc>
          <w:tcPr>
            <w:tcW w:w="793" w:type="dxa"/>
          </w:tcPr>
          <w:p w14:paraId="2855FE2F" w14:textId="77777777" w:rsidR="00D21651" w:rsidRPr="000248FC" w:rsidRDefault="00D21651" w:rsidP="001B1E21">
            <w:r w:rsidRPr="000248FC">
              <w:t>QRSd (ms)</w:t>
            </w:r>
          </w:p>
        </w:tc>
        <w:tc>
          <w:tcPr>
            <w:tcW w:w="1157" w:type="dxa"/>
          </w:tcPr>
          <w:p w14:paraId="2855FE30" w14:textId="77777777" w:rsidR="00D21651" w:rsidRPr="000248FC" w:rsidRDefault="00D21651" w:rsidP="001B1E21">
            <w:r w:rsidRPr="000248FC">
              <w:t>Morphology</w:t>
            </w:r>
          </w:p>
        </w:tc>
        <w:tc>
          <w:tcPr>
            <w:tcW w:w="1522" w:type="dxa"/>
          </w:tcPr>
          <w:p w14:paraId="2855FE31" w14:textId="77777777" w:rsidR="00D21651" w:rsidRPr="000248FC" w:rsidRDefault="00D21651" w:rsidP="001B1E21">
            <w:r w:rsidRPr="000248FC">
              <w:t>Subendocardial scar location</w:t>
            </w:r>
          </w:p>
        </w:tc>
        <w:tc>
          <w:tcPr>
            <w:tcW w:w="1716" w:type="dxa"/>
          </w:tcPr>
          <w:p w14:paraId="2855FE32" w14:textId="77777777" w:rsidR="00D21651" w:rsidRPr="000248FC" w:rsidRDefault="00D21651" w:rsidP="001B1E21">
            <w:r w:rsidRPr="000248FC">
              <w:t>Latest electrical delay</w:t>
            </w:r>
          </w:p>
        </w:tc>
        <w:tc>
          <w:tcPr>
            <w:tcW w:w="1685" w:type="dxa"/>
          </w:tcPr>
          <w:p w14:paraId="2855FE33" w14:textId="77777777" w:rsidR="00D21651" w:rsidRPr="000248FC" w:rsidRDefault="00D21651" w:rsidP="001B1E21">
            <w:r w:rsidRPr="000248FC">
              <w:t>Optimal LV site</w:t>
            </w:r>
          </w:p>
        </w:tc>
        <w:tc>
          <w:tcPr>
            <w:tcW w:w="1300" w:type="dxa"/>
          </w:tcPr>
          <w:p w14:paraId="2855FE34" w14:textId="77777777" w:rsidR="00D21651" w:rsidRPr="000248FC" w:rsidRDefault="00D21651" w:rsidP="001B1E21">
            <w:r w:rsidRPr="000248FC">
              <w:t>Best Epicardial AHR (%)</w:t>
            </w:r>
          </w:p>
        </w:tc>
        <w:tc>
          <w:tcPr>
            <w:tcW w:w="1520" w:type="dxa"/>
          </w:tcPr>
          <w:p w14:paraId="2855FE35" w14:textId="77777777" w:rsidR="00D21651" w:rsidRPr="000248FC" w:rsidRDefault="00D21651" w:rsidP="001B1E21">
            <w:r w:rsidRPr="000248FC">
              <w:t>Best Endocardial AHR (%)</w:t>
            </w:r>
          </w:p>
        </w:tc>
      </w:tr>
      <w:tr w:rsidR="00D21651" w:rsidRPr="000248FC" w14:paraId="2855FE3F" w14:textId="77777777" w:rsidTr="00E965F4">
        <w:trPr>
          <w:trHeight w:val="851"/>
        </w:trPr>
        <w:tc>
          <w:tcPr>
            <w:tcW w:w="777" w:type="dxa"/>
          </w:tcPr>
          <w:p w14:paraId="2855FE37" w14:textId="77777777" w:rsidR="00D21651" w:rsidRPr="000248FC" w:rsidRDefault="00D21651" w:rsidP="001B1E21">
            <w:r w:rsidRPr="000248FC">
              <w:t>1</w:t>
            </w:r>
          </w:p>
        </w:tc>
        <w:tc>
          <w:tcPr>
            <w:tcW w:w="793" w:type="dxa"/>
          </w:tcPr>
          <w:p w14:paraId="2855FE38" w14:textId="77777777" w:rsidR="00D21651" w:rsidRPr="000248FC" w:rsidRDefault="00D21651" w:rsidP="001B1E21">
            <w:r w:rsidRPr="000248FC">
              <w:t>136</w:t>
            </w:r>
          </w:p>
        </w:tc>
        <w:tc>
          <w:tcPr>
            <w:tcW w:w="1157" w:type="dxa"/>
          </w:tcPr>
          <w:p w14:paraId="2855FE39" w14:textId="77777777" w:rsidR="00D21651" w:rsidRPr="000248FC" w:rsidRDefault="00D21651" w:rsidP="001B1E21">
            <w:r w:rsidRPr="000248FC">
              <w:t>IVCD</w:t>
            </w:r>
          </w:p>
        </w:tc>
        <w:tc>
          <w:tcPr>
            <w:tcW w:w="1522" w:type="dxa"/>
          </w:tcPr>
          <w:p w14:paraId="2855FE3A" w14:textId="77777777" w:rsidR="00D21651" w:rsidRPr="000248FC" w:rsidRDefault="00D21651" w:rsidP="001B1E21">
            <w:r w:rsidRPr="000248FC">
              <w:t>Anterior</w:t>
            </w:r>
          </w:p>
        </w:tc>
        <w:tc>
          <w:tcPr>
            <w:tcW w:w="1716" w:type="dxa"/>
          </w:tcPr>
          <w:p w14:paraId="2855FE3B" w14:textId="77777777" w:rsidR="00D21651" w:rsidRPr="000248FC" w:rsidRDefault="00D21651" w:rsidP="001B1E21">
            <w:r w:rsidRPr="000248FC">
              <w:t>Basal Lateral</w:t>
            </w:r>
          </w:p>
        </w:tc>
        <w:tc>
          <w:tcPr>
            <w:tcW w:w="1685" w:type="dxa"/>
          </w:tcPr>
          <w:p w14:paraId="2855FE3C" w14:textId="77777777" w:rsidR="00D21651" w:rsidRPr="000248FC" w:rsidRDefault="00D21651" w:rsidP="001B1E21">
            <w:r w:rsidRPr="000248FC">
              <w:t>Mid Postero-Lateral (Epi)</w:t>
            </w:r>
          </w:p>
        </w:tc>
        <w:tc>
          <w:tcPr>
            <w:tcW w:w="1300" w:type="dxa"/>
          </w:tcPr>
          <w:p w14:paraId="2855FE3D" w14:textId="77777777" w:rsidR="00D21651" w:rsidRPr="000248FC" w:rsidRDefault="00D21651" w:rsidP="001B1E21">
            <w:r w:rsidRPr="000248FC">
              <w:t>14.1</w:t>
            </w:r>
          </w:p>
        </w:tc>
        <w:tc>
          <w:tcPr>
            <w:tcW w:w="1520" w:type="dxa"/>
          </w:tcPr>
          <w:p w14:paraId="2855FE3E" w14:textId="77777777" w:rsidR="00D21651" w:rsidRPr="000248FC" w:rsidRDefault="00D21651" w:rsidP="001B1E21">
            <w:r w:rsidRPr="000248FC">
              <w:t>12.2</w:t>
            </w:r>
          </w:p>
        </w:tc>
      </w:tr>
      <w:tr w:rsidR="00D21651" w:rsidRPr="000248FC" w14:paraId="2855FE48" w14:textId="77777777" w:rsidTr="00E965F4">
        <w:trPr>
          <w:trHeight w:val="851"/>
        </w:trPr>
        <w:tc>
          <w:tcPr>
            <w:tcW w:w="777" w:type="dxa"/>
          </w:tcPr>
          <w:p w14:paraId="2855FE40" w14:textId="77777777" w:rsidR="00D21651" w:rsidRPr="000248FC" w:rsidRDefault="00D21651" w:rsidP="001B1E21">
            <w:r w:rsidRPr="000248FC">
              <w:t>2</w:t>
            </w:r>
          </w:p>
        </w:tc>
        <w:tc>
          <w:tcPr>
            <w:tcW w:w="793" w:type="dxa"/>
          </w:tcPr>
          <w:p w14:paraId="2855FE41" w14:textId="77777777" w:rsidR="00D21651" w:rsidRPr="000248FC" w:rsidRDefault="00D21651" w:rsidP="001B1E21">
            <w:r w:rsidRPr="000248FC">
              <w:t>140</w:t>
            </w:r>
          </w:p>
        </w:tc>
        <w:tc>
          <w:tcPr>
            <w:tcW w:w="1157" w:type="dxa"/>
          </w:tcPr>
          <w:p w14:paraId="2855FE42" w14:textId="77777777" w:rsidR="00D21651" w:rsidRPr="000248FC" w:rsidRDefault="00D21651" w:rsidP="001B1E21">
            <w:r w:rsidRPr="000248FC">
              <w:t>LBBB</w:t>
            </w:r>
          </w:p>
        </w:tc>
        <w:tc>
          <w:tcPr>
            <w:tcW w:w="1522" w:type="dxa"/>
          </w:tcPr>
          <w:p w14:paraId="2855FE43" w14:textId="77777777" w:rsidR="00D21651" w:rsidRPr="000248FC" w:rsidRDefault="00D21651" w:rsidP="001B1E21">
            <w:r w:rsidRPr="000248FC">
              <w:t>Anterior</w:t>
            </w:r>
          </w:p>
        </w:tc>
        <w:tc>
          <w:tcPr>
            <w:tcW w:w="1716" w:type="dxa"/>
          </w:tcPr>
          <w:p w14:paraId="2855FE44" w14:textId="77777777" w:rsidR="00D21651" w:rsidRPr="000248FC" w:rsidRDefault="00D21651" w:rsidP="001B1E21">
            <w:r w:rsidRPr="000248FC">
              <w:t>Basal Lateral</w:t>
            </w:r>
          </w:p>
        </w:tc>
        <w:tc>
          <w:tcPr>
            <w:tcW w:w="1685" w:type="dxa"/>
          </w:tcPr>
          <w:p w14:paraId="2855FE45" w14:textId="77777777" w:rsidR="00D21651" w:rsidRPr="000248FC" w:rsidRDefault="00D21651" w:rsidP="001B1E21">
            <w:r w:rsidRPr="000248FC">
              <w:t>Basal Lateral (Endo)</w:t>
            </w:r>
          </w:p>
        </w:tc>
        <w:tc>
          <w:tcPr>
            <w:tcW w:w="1300" w:type="dxa"/>
          </w:tcPr>
          <w:p w14:paraId="2855FE46" w14:textId="77777777" w:rsidR="00D21651" w:rsidRPr="000248FC" w:rsidRDefault="00D21651" w:rsidP="001B1E21">
            <w:r w:rsidRPr="000248FC">
              <w:t>19.7</w:t>
            </w:r>
          </w:p>
        </w:tc>
        <w:tc>
          <w:tcPr>
            <w:tcW w:w="1520" w:type="dxa"/>
          </w:tcPr>
          <w:p w14:paraId="2855FE47" w14:textId="77777777" w:rsidR="00D21651" w:rsidRPr="000248FC" w:rsidRDefault="00D21651" w:rsidP="001B1E21">
            <w:r w:rsidRPr="000248FC">
              <w:t>39.6</w:t>
            </w:r>
          </w:p>
        </w:tc>
      </w:tr>
      <w:tr w:rsidR="00D21651" w:rsidRPr="000248FC" w14:paraId="2855FE51" w14:textId="77777777" w:rsidTr="00E965F4">
        <w:trPr>
          <w:trHeight w:val="851"/>
        </w:trPr>
        <w:tc>
          <w:tcPr>
            <w:tcW w:w="777" w:type="dxa"/>
          </w:tcPr>
          <w:p w14:paraId="2855FE49" w14:textId="77777777" w:rsidR="00D21651" w:rsidRPr="000248FC" w:rsidRDefault="00D21651" w:rsidP="001B1E21">
            <w:r w:rsidRPr="000248FC">
              <w:t>3</w:t>
            </w:r>
          </w:p>
        </w:tc>
        <w:tc>
          <w:tcPr>
            <w:tcW w:w="793" w:type="dxa"/>
          </w:tcPr>
          <w:p w14:paraId="2855FE4A" w14:textId="77777777" w:rsidR="00D21651" w:rsidRPr="000248FC" w:rsidRDefault="00D21651" w:rsidP="001B1E21">
            <w:r w:rsidRPr="000248FC">
              <w:t>142</w:t>
            </w:r>
          </w:p>
        </w:tc>
        <w:tc>
          <w:tcPr>
            <w:tcW w:w="1157" w:type="dxa"/>
          </w:tcPr>
          <w:p w14:paraId="2855FE4B" w14:textId="77777777" w:rsidR="00D21651" w:rsidRPr="000248FC" w:rsidRDefault="00D21651" w:rsidP="001B1E21">
            <w:r w:rsidRPr="000248FC">
              <w:t>LBBB</w:t>
            </w:r>
          </w:p>
        </w:tc>
        <w:tc>
          <w:tcPr>
            <w:tcW w:w="1522" w:type="dxa"/>
          </w:tcPr>
          <w:p w14:paraId="2855FE4C" w14:textId="77777777" w:rsidR="00D21651" w:rsidRPr="000248FC" w:rsidRDefault="00D21651" w:rsidP="001B1E21">
            <w:r w:rsidRPr="000248FC">
              <w:t>Antero-Septal</w:t>
            </w:r>
          </w:p>
        </w:tc>
        <w:tc>
          <w:tcPr>
            <w:tcW w:w="1716" w:type="dxa"/>
          </w:tcPr>
          <w:p w14:paraId="2855FE4D" w14:textId="77777777" w:rsidR="00D21651" w:rsidRPr="000248FC" w:rsidRDefault="00D21651" w:rsidP="001B1E21">
            <w:r w:rsidRPr="000248FC">
              <w:t>Basal Lateral</w:t>
            </w:r>
          </w:p>
        </w:tc>
        <w:tc>
          <w:tcPr>
            <w:tcW w:w="1685" w:type="dxa"/>
          </w:tcPr>
          <w:p w14:paraId="2855FE4E" w14:textId="77777777" w:rsidR="00D21651" w:rsidRPr="000248FC" w:rsidRDefault="00D21651" w:rsidP="001B1E21">
            <w:r w:rsidRPr="000248FC">
              <w:t>Basal Inferior (Endo)</w:t>
            </w:r>
          </w:p>
        </w:tc>
        <w:tc>
          <w:tcPr>
            <w:tcW w:w="1300" w:type="dxa"/>
          </w:tcPr>
          <w:p w14:paraId="2855FE4F" w14:textId="77777777" w:rsidR="00D21651" w:rsidRPr="000248FC" w:rsidRDefault="00D21651" w:rsidP="001B1E21">
            <w:r w:rsidRPr="000248FC">
              <w:t>5.6</w:t>
            </w:r>
          </w:p>
        </w:tc>
        <w:tc>
          <w:tcPr>
            <w:tcW w:w="1520" w:type="dxa"/>
          </w:tcPr>
          <w:p w14:paraId="2855FE50" w14:textId="77777777" w:rsidR="00D21651" w:rsidRPr="000248FC" w:rsidRDefault="00D21651" w:rsidP="001B1E21">
            <w:r w:rsidRPr="000248FC">
              <w:t>44.6</w:t>
            </w:r>
          </w:p>
        </w:tc>
      </w:tr>
      <w:tr w:rsidR="00D21651" w:rsidRPr="000248FC" w14:paraId="2855FE5A" w14:textId="77777777" w:rsidTr="00E965F4">
        <w:trPr>
          <w:trHeight w:val="851"/>
        </w:trPr>
        <w:tc>
          <w:tcPr>
            <w:tcW w:w="777" w:type="dxa"/>
          </w:tcPr>
          <w:p w14:paraId="2855FE52" w14:textId="77777777" w:rsidR="00D21651" w:rsidRPr="000248FC" w:rsidRDefault="00D21651" w:rsidP="001B1E21">
            <w:r w:rsidRPr="000248FC">
              <w:t>4</w:t>
            </w:r>
          </w:p>
        </w:tc>
        <w:tc>
          <w:tcPr>
            <w:tcW w:w="793" w:type="dxa"/>
          </w:tcPr>
          <w:p w14:paraId="2855FE53" w14:textId="77777777" w:rsidR="00D21651" w:rsidRPr="000248FC" w:rsidRDefault="00D21651" w:rsidP="001B1E21">
            <w:r w:rsidRPr="000248FC">
              <w:t>148</w:t>
            </w:r>
          </w:p>
        </w:tc>
        <w:tc>
          <w:tcPr>
            <w:tcW w:w="1157" w:type="dxa"/>
          </w:tcPr>
          <w:p w14:paraId="2855FE54" w14:textId="77777777" w:rsidR="00D21651" w:rsidRPr="000248FC" w:rsidRDefault="00D21651" w:rsidP="001B1E21">
            <w:r w:rsidRPr="000248FC">
              <w:t>LBBB</w:t>
            </w:r>
          </w:p>
        </w:tc>
        <w:tc>
          <w:tcPr>
            <w:tcW w:w="1522" w:type="dxa"/>
          </w:tcPr>
          <w:p w14:paraId="2855FE55" w14:textId="77777777" w:rsidR="00D21651" w:rsidRPr="000248FC" w:rsidRDefault="00D21651" w:rsidP="001B1E21">
            <w:r w:rsidRPr="000248FC">
              <w:t>Antero-Lateral</w:t>
            </w:r>
          </w:p>
        </w:tc>
        <w:tc>
          <w:tcPr>
            <w:tcW w:w="1716" w:type="dxa"/>
          </w:tcPr>
          <w:p w14:paraId="2855FE56" w14:textId="77777777" w:rsidR="00D21651" w:rsidRPr="000248FC" w:rsidRDefault="00D21651" w:rsidP="001B1E21">
            <w:r w:rsidRPr="000248FC">
              <w:t>Basal Lateral</w:t>
            </w:r>
          </w:p>
        </w:tc>
        <w:tc>
          <w:tcPr>
            <w:tcW w:w="1685" w:type="dxa"/>
          </w:tcPr>
          <w:p w14:paraId="2855FE57" w14:textId="77777777" w:rsidR="00D21651" w:rsidRPr="000248FC" w:rsidRDefault="00D21651" w:rsidP="001B1E21">
            <w:r w:rsidRPr="000248FC">
              <w:t>Apical Septal (Endo)</w:t>
            </w:r>
          </w:p>
        </w:tc>
        <w:tc>
          <w:tcPr>
            <w:tcW w:w="1300" w:type="dxa"/>
          </w:tcPr>
          <w:p w14:paraId="2855FE58" w14:textId="77777777" w:rsidR="00D21651" w:rsidRPr="000248FC" w:rsidRDefault="00D21651" w:rsidP="001B1E21">
            <w:r w:rsidRPr="000248FC">
              <w:t>10</w:t>
            </w:r>
          </w:p>
        </w:tc>
        <w:tc>
          <w:tcPr>
            <w:tcW w:w="1520" w:type="dxa"/>
          </w:tcPr>
          <w:p w14:paraId="2855FE59" w14:textId="77777777" w:rsidR="00D21651" w:rsidRPr="000248FC" w:rsidRDefault="00D21651" w:rsidP="001B1E21">
            <w:r w:rsidRPr="000248FC">
              <w:t>43.1</w:t>
            </w:r>
          </w:p>
        </w:tc>
      </w:tr>
      <w:tr w:rsidR="00D21651" w:rsidRPr="000248FC" w14:paraId="2855FE63" w14:textId="77777777" w:rsidTr="00E965F4">
        <w:trPr>
          <w:trHeight w:val="851"/>
        </w:trPr>
        <w:tc>
          <w:tcPr>
            <w:tcW w:w="777" w:type="dxa"/>
          </w:tcPr>
          <w:p w14:paraId="2855FE5B" w14:textId="77777777" w:rsidR="00D21651" w:rsidRPr="000248FC" w:rsidRDefault="00D21651" w:rsidP="001B1E21">
            <w:r w:rsidRPr="000248FC">
              <w:t>5</w:t>
            </w:r>
          </w:p>
        </w:tc>
        <w:tc>
          <w:tcPr>
            <w:tcW w:w="793" w:type="dxa"/>
          </w:tcPr>
          <w:p w14:paraId="2855FE5C" w14:textId="77777777" w:rsidR="00D21651" w:rsidRPr="000248FC" w:rsidRDefault="00D21651" w:rsidP="001B1E21">
            <w:r w:rsidRPr="000248FC">
              <w:t>132</w:t>
            </w:r>
          </w:p>
        </w:tc>
        <w:tc>
          <w:tcPr>
            <w:tcW w:w="1157" w:type="dxa"/>
          </w:tcPr>
          <w:p w14:paraId="2855FE5D" w14:textId="77777777" w:rsidR="00D21651" w:rsidRPr="000248FC" w:rsidRDefault="00D21651" w:rsidP="001B1E21">
            <w:r w:rsidRPr="000248FC">
              <w:t>IVCD</w:t>
            </w:r>
          </w:p>
        </w:tc>
        <w:tc>
          <w:tcPr>
            <w:tcW w:w="1522" w:type="dxa"/>
          </w:tcPr>
          <w:p w14:paraId="2855FE5E" w14:textId="77777777" w:rsidR="00D21651" w:rsidRPr="000248FC" w:rsidRDefault="00D21651" w:rsidP="001B1E21">
            <w:r w:rsidRPr="000248FC">
              <w:t>Anterior</w:t>
            </w:r>
          </w:p>
        </w:tc>
        <w:tc>
          <w:tcPr>
            <w:tcW w:w="1716" w:type="dxa"/>
          </w:tcPr>
          <w:p w14:paraId="2855FE5F" w14:textId="77777777" w:rsidR="00D21651" w:rsidRPr="000248FC" w:rsidRDefault="00D21651" w:rsidP="001B1E21">
            <w:r w:rsidRPr="000248FC">
              <w:t>Basal Antero-Lateral</w:t>
            </w:r>
          </w:p>
        </w:tc>
        <w:tc>
          <w:tcPr>
            <w:tcW w:w="1685" w:type="dxa"/>
          </w:tcPr>
          <w:p w14:paraId="2855FE60" w14:textId="77777777" w:rsidR="00D21651" w:rsidRPr="000248FC" w:rsidRDefault="00D21651" w:rsidP="001B1E21">
            <w:r w:rsidRPr="000248FC">
              <w:t>Mid Inferior (Endo)</w:t>
            </w:r>
          </w:p>
        </w:tc>
        <w:tc>
          <w:tcPr>
            <w:tcW w:w="1300" w:type="dxa"/>
          </w:tcPr>
          <w:p w14:paraId="2855FE61" w14:textId="77777777" w:rsidR="00D21651" w:rsidRPr="000248FC" w:rsidRDefault="00D21651" w:rsidP="001B1E21">
            <w:r w:rsidRPr="000248FC">
              <w:t>12</w:t>
            </w:r>
          </w:p>
        </w:tc>
        <w:tc>
          <w:tcPr>
            <w:tcW w:w="1520" w:type="dxa"/>
          </w:tcPr>
          <w:p w14:paraId="2855FE62" w14:textId="77777777" w:rsidR="00D21651" w:rsidRPr="000248FC" w:rsidRDefault="00D21651" w:rsidP="001B1E21">
            <w:r w:rsidRPr="000248FC">
              <w:t>14</w:t>
            </w:r>
          </w:p>
        </w:tc>
      </w:tr>
      <w:tr w:rsidR="00D21651" w:rsidRPr="000248FC" w14:paraId="2855FE6C" w14:textId="77777777" w:rsidTr="00E965F4">
        <w:trPr>
          <w:trHeight w:val="851"/>
        </w:trPr>
        <w:tc>
          <w:tcPr>
            <w:tcW w:w="777" w:type="dxa"/>
          </w:tcPr>
          <w:p w14:paraId="2855FE64" w14:textId="77777777" w:rsidR="00D21651" w:rsidRPr="000248FC" w:rsidRDefault="00D21651" w:rsidP="001B1E21">
            <w:r w:rsidRPr="000248FC">
              <w:t>6</w:t>
            </w:r>
          </w:p>
        </w:tc>
        <w:tc>
          <w:tcPr>
            <w:tcW w:w="793" w:type="dxa"/>
          </w:tcPr>
          <w:p w14:paraId="2855FE65" w14:textId="77777777" w:rsidR="00D21651" w:rsidRPr="000248FC" w:rsidRDefault="00D21651" w:rsidP="001B1E21">
            <w:r w:rsidRPr="000248FC">
              <w:t>144</w:t>
            </w:r>
          </w:p>
        </w:tc>
        <w:tc>
          <w:tcPr>
            <w:tcW w:w="1157" w:type="dxa"/>
          </w:tcPr>
          <w:p w14:paraId="2855FE66" w14:textId="77777777" w:rsidR="00D21651" w:rsidRPr="000248FC" w:rsidRDefault="00D21651" w:rsidP="001B1E21">
            <w:r w:rsidRPr="000248FC">
              <w:t>IVCD</w:t>
            </w:r>
          </w:p>
        </w:tc>
        <w:tc>
          <w:tcPr>
            <w:tcW w:w="1522" w:type="dxa"/>
          </w:tcPr>
          <w:p w14:paraId="2855FE67" w14:textId="77777777" w:rsidR="00D21651" w:rsidRPr="000248FC" w:rsidRDefault="00D21651" w:rsidP="001B1E21">
            <w:r w:rsidRPr="000248FC">
              <w:t>Septal</w:t>
            </w:r>
          </w:p>
        </w:tc>
        <w:tc>
          <w:tcPr>
            <w:tcW w:w="1716" w:type="dxa"/>
          </w:tcPr>
          <w:p w14:paraId="2855FE68" w14:textId="77777777" w:rsidR="00D21651" w:rsidRPr="000248FC" w:rsidRDefault="00D21651" w:rsidP="001B1E21">
            <w:r w:rsidRPr="000248FC">
              <w:t>Basal Lateral</w:t>
            </w:r>
          </w:p>
        </w:tc>
        <w:tc>
          <w:tcPr>
            <w:tcW w:w="1685" w:type="dxa"/>
          </w:tcPr>
          <w:p w14:paraId="2855FE69" w14:textId="77777777" w:rsidR="00D21651" w:rsidRPr="000248FC" w:rsidRDefault="00D21651" w:rsidP="001B1E21">
            <w:r w:rsidRPr="000248FC">
              <w:t>Mid Septal (Endo)</w:t>
            </w:r>
          </w:p>
        </w:tc>
        <w:tc>
          <w:tcPr>
            <w:tcW w:w="1300" w:type="dxa"/>
          </w:tcPr>
          <w:p w14:paraId="2855FE6A" w14:textId="77777777" w:rsidR="00D21651" w:rsidRPr="000248FC" w:rsidRDefault="00D21651" w:rsidP="001B1E21">
            <w:r w:rsidRPr="000248FC">
              <w:t>23</w:t>
            </w:r>
          </w:p>
        </w:tc>
        <w:tc>
          <w:tcPr>
            <w:tcW w:w="1520" w:type="dxa"/>
          </w:tcPr>
          <w:p w14:paraId="2855FE6B" w14:textId="77777777" w:rsidR="00D21651" w:rsidRPr="000248FC" w:rsidRDefault="00D21651" w:rsidP="001B1E21">
            <w:r w:rsidRPr="000248FC">
              <w:t>25.6</w:t>
            </w:r>
          </w:p>
        </w:tc>
      </w:tr>
      <w:tr w:rsidR="00D21651" w:rsidRPr="000248FC" w14:paraId="2855FE76" w14:textId="77777777" w:rsidTr="00E965F4">
        <w:trPr>
          <w:trHeight w:val="851"/>
        </w:trPr>
        <w:tc>
          <w:tcPr>
            <w:tcW w:w="777" w:type="dxa"/>
          </w:tcPr>
          <w:p w14:paraId="2855FE6D" w14:textId="77777777" w:rsidR="00D21651" w:rsidRPr="000248FC" w:rsidRDefault="00D21651" w:rsidP="001B1E21">
            <w:r w:rsidRPr="000248FC">
              <w:lastRenderedPageBreak/>
              <w:t>7</w:t>
            </w:r>
          </w:p>
        </w:tc>
        <w:tc>
          <w:tcPr>
            <w:tcW w:w="793" w:type="dxa"/>
          </w:tcPr>
          <w:p w14:paraId="2855FE6E" w14:textId="77777777" w:rsidR="00D21651" w:rsidRPr="000248FC" w:rsidRDefault="00D21651" w:rsidP="001B1E21">
            <w:r w:rsidRPr="000248FC">
              <w:t>130</w:t>
            </w:r>
          </w:p>
        </w:tc>
        <w:tc>
          <w:tcPr>
            <w:tcW w:w="1157" w:type="dxa"/>
          </w:tcPr>
          <w:p w14:paraId="2855FE6F" w14:textId="77777777" w:rsidR="00D21651" w:rsidRPr="000248FC" w:rsidRDefault="00D21651" w:rsidP="001B1E21">
            <w:r w:rsidRPr="000248FC">
              <w:t>IVCD</w:t>
            </w:r>
          </w:p>
        </w:tc>
        <w:tc>
          <w:tcPr>
            <w:tcW w:w="1522" w:type="dxa"/>
          </w:tcPr>
          <w:p w14:paraId="2855FE70" w14:textId="77777777" w:rsidR="00D21651" w:rsidRPr="000248FC" w:rsidRDefault="00D21651" w:rsidP="001B1E21">
            <w:r w:rsidRPr="000248FC">
              <w:t xml:space="preserve">Septal, </w:t>
            </w:r>
          </w:p>
          <w:p w14:paraId="2855FE71" w14:textId="77777777" w:rsidR="00D21651" w:rsidRPr="000248FC" w:rsidRDefault="00D21651" w:rsidP="001B1E21">
            <w:r w:rsidRPr="000248FC">
              <w:t>Antero-Lateral</w:t>
            </w:r>
          </w:p>
        </w:tc>
        <w:tc>
          <w:tcPr>
            <w:tcW w:w="1716" w:type="dxa"/>
          </w:tcPr>
          <w:p w14:paraId="2855FE72" w14:textId="77777777" w:rsidR="00D21651" w:rsidRPr="000248FC" w:rsidRDefault="00D21651" w:rsidP="001B1E21">
            <w:r w:rsidRPr="000248FC">
              <w:t>Basal Lateral</w:t>
            </w:r>
          </w:p>
        </w:tc>
        <w:tc>
          <w:tcPr>
            <w:tcW w:w="1685" w:type="dxa"/>
          </w:tcPr>
          <w:p w14:paraId="2855FE73" w14:textId="77777777" w:rsidR="00D21651" w:rsidRPr="000248FC" w:rsidRDefault="00D21651" w:rsidP="001B1E21">
            <w:r w:rsidRPr="000248FC">
              <w:t>Apical Lateral (Endo)</w:t>
            </w:r>
          </w:p>
        </w:tc>
        <w:tc>
          <w:tcPr>
            <w:tcW w:w="1300" w:type="dxa"/>
          </w:tcPr>
          <w:p w14:paraId="2855FE74" w14:textId="77777777" w:rsidR="00D21651" w:rsidRPr="000248FC" w:rsidRDefault="00D21651" w:rsidP="001B1E21">
            <w:r w:rsidRPr="000248FC">
              <w:t>5.3</w:t>
            </w:r>
          </w:p>
        </w:tc>
        <w:tc>
          <w:tcPr>
            <w:tcW w:w="1520" w:type="dxa"/>
          </w:tcPr>
          <w:p w14:paraId="2855FE75" w14:textId="77777777" w:rsidR="00D21651" w:rsidRPr="000248FC" w:rsidRDefault="00D21651" w:rsidP="001B1E21">
            <w:r w:rsidRPr="000248FC">
              <w:t>16.6</w:t>
            </w:r>
          </w:p>
        </w:tc>
      </w:tr>
      <w:tr w:rsidR="00D21651" w:rsidRPr="000248FC" w14:paraId="2855FE7F" w14:textId="77777777" w:rsidTr="00E965F4">
        <w:trPr>
          <w:trHeight w:val="851"/>
        </w:trPr>
        <w:tc>
          <w:tcPr>
            <w:tcW w:w="777" w:type="dxa"/>
          </w:tcPr>
          <w:p w14:paraId="2855FE77" w14:textId="77777777" w:rsidR="00D21651" w:rsidRPr="000248FC" w:rsidRDefault="00D21651" w:rsidP="001B1E21">
            <w:r w:rsidRPr="000248FC">
              <w:t>8</w:t>
            </w:r>
          </w:p>
        </w:tc>
        <w:tc>
          <w:tcPr>
            <w:tcW w:w="793" w:type="dxa"/>
          </w:tcPr>
          <w:p w14:paraId="2855FE78" w14:textId="77777777" w:rsidR="00D21651" w:rsidRPr="000248FC" w:rsidRDefault="00D21651" w:rsidP="001B1E21">
            <w:r w:rsidRPr="000248FC">
              <w:t>146</w:t>
            </w:r>
          </w:p>
        </w:tc>
        <w:tc>
          <w:tcPr>
            <w:tcW w:w="1157" w:type="dxa"/>
          </w:tcPr>
          <w:p w14:paraId="2855FE79" w14:textId="77777777" w:rsidR="00D21651" w:rsidRPr="000248FC" w:rsidRDefault="00D21651" w:rsidP="001B1E21">
            <w:r w:rsidRPr="000248FC">
              <w:t>IVCD</w:t>
            </w:r>
          </w:p>
        </w:tc>
        <w:tc>
          <w:tcPr>
            <w:tcW w:w="1522" w:type="dxa"/>
          </w:tcPr>
          <w:p w14:paraId="2855FE7A" w14:textId="77777777" w:rsidR="00D21651" w:rsidRPr="000248FC" w:rsidRDefault="00D21651" w:rsidP="001B1E21">
            <w:r w:rsidRPr="000248FC">
              <w:t>Circumferential</w:t>
            </w:r>
          </w:p>
        </w:tc>
        <w:tc>
          <w:tcPr>
            <w:tcW w:w="1716" w:type="dxa"/>
          </w:tcPr>
          <w:p w14:paraId="2855FE7B" w14:textId="77777777" w:rsidR="00D21651" w:rsidRPr="000248FC" w:rsidRDefault="00D21651" w:rsidP="001B1E21">
            <w:r w:rsidRPr="000248FC">
              <w:t>Mid Antero-Septal</w:t>
            </w:r>
          </w:p>
        </w:tc>
        <w:tc>
          <w:tcPr>
            <w:tcW w:w="1685" w:type="dxa"/>
          </w:tcPr>
          <w:p w14:paraId="2855FE7C" w14:textId="77777777" w:rsidR="00D21651" w:rsidRPr="000248FC" w:rsidRDefault="00D21651" w:rsidP="001B1E21">
            <w:r w:rsidRPr="000248FC">
              <w:t>Basal Anterior (Epi)</w:t>
            </w:r>
          </w:p>
        </w:tc>
        <w:tc>
          <w:tcPr>
            <w:tcW w:w="1300" w:type="dxa"/>
          </w:tcPr>
          <w:p w14:paraId="2855FE7D" w14:textId="77777777" w:rsidR="00D21651" w:rsidRPr="000248FC" w:rsidRDefault="00D21651" w:rsidP="001B1E21">
            <w:r w:rsidRPr="000248FC">
              <w:t>11.4</w:t>
            </w:r>
          </w:p>
        </w:tc>
        <w:tc>
          <w:tcPr>
            <w:tcW w:w="1520" w:type="dxa"/>
          </w:tcPr>
          <w:p w14:paraId="2855FE7E" w14:textId="77777777" w:rsidR="00D21651" w:rsidRPr="000248FC" w:rsidRDefault="00D21651" w:rsidP="001B1E21">
            <w:r w:rsidRPr="000248FC">
              <w:t>9.4</w:t>
            </w:r>
          </w:p>
        </w:tc>
      </w:tr>
    </w:tbl>
    <w:p w14:paraId="2855FE80" w14:textId="77777777" w:rsidR="00D21651" w:rsidRPr="000248FC" w:rsidRDefault="00D21651" w:rsidP="001B1E21"/>
    <w:p w14:paraId="2855FE81" w14:textId="77777777" w:rsidR="00D21651" w:rsidRPr="000248FC" w:rsidRDefault="00D21651" w:rsidP="001B1E21">
      <w:r w:rsidRPr="000248FC">
        <w:t xml:space="preserve">Summary table for the 8 patients studied. Morphology denotes surface ECG prior to initial CRT insertion; Left bundle branch block (LBBB), Intraventricular conduction delay (IVCD). Subendocardial myocardial fibrosis region is as described on CMR late gadolinium enhancement sequences. Latest electrical delay refers to the propagation map from EAM during intrinsic rhythm during the pacing study. Optimal site refers to the location of the LV lead (pacing tip poles) which produced the greatest AHR during biventricular pacing; epicardial (Epi) or endocardial (Endo). The best AHR with biventricular epicardial and endocardial pacing is shown per patient.  </w:t>
      </w:r>
    </w:p>
    <w:p w14:paraId="2855FE82" w14:textId="77777777" w:rsidR="00F665BA" w:rsidRDefault="00F665BA" w:rsidP="001B1E21"/>
    <w:sectPr w:rsidR="00F665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1651"/>
    <w:rsid w:val="000024EA"/>
    <w:rsid w:val="00004175"/>
    <w:rsid w:val="0001200C"/>
    <w:rsid w:val="00012482"/>
    <w:rsid w:val="00012711"/>
    <w:rsid w:val="00012B0E"/>
    <w:rsid w:val="00013B74"/>
    <w:rsid w:val="000142FE"/>
    <w:rsid w:val="00016AE6"/>
    <w:rsid w:val="00021732"/>
    <w:rsid w:val="00024994"/>
    <w:rsid w:val="00025078"/>
    <w:rsid w:val="00025974"/>
    <w:rsid w:val="00027343"/>
    <w:rsid w:val="00030322"/>
    <w:rsid w:val="00032700"/>
    <w:rsid w:val="00036187"/>
    <w:rsid w:val="000372F4"/>
    <w:rsid w:val="00040BA1"/>
    <w:rsid w:val="00040D56"/>
    <w:rsid w:val="00042C94"/>
    <w:rsid w:val="00043A32"/>
    <w:rsid w:val="00045A07"/>
    <w:rsid w:val="0004743E"/>
    <w:rsid w:val="000500BF"/>
    <w:rsid w:val="00053841"/>
    <w:rsid w:val="00056F63"/>
    <w:rsid w:val="00060261"/>
    <w:rsid w:val="0006142C"/>
    <w:rsid w:val="00062614"/>
    <w:rsid w:val="00062B09"/>
    <w:rsid w:val="0006350F"/>
    <w:rsid w:val="00063BCF"/>
    <w:rsid w:val="00065334"/>
    <w:rsid w:val="00065A64"/>
    <w:rsid w:val="00070ACF"/>
    <w:rsid w:val="00070DD2"/>
    <w:rsid w:val="00070EDE"/>
    <w:rsid w:val="000714E8"/>
    <w:rsid w:val="000779C8"/>
    <w:rsid w:val="0008017D"/>
    <w:rsid w:val="0008066A"/>
    <w:rsid w:val="00082898"/>
    <w:rsid w:val="0008729E"/>
    <w:rsid w:val="0009085E"/>
    <w:rsid w:val="00090F77"/>
    <w:rsid w:val="00093DBA"/>
    <w:rsid w:val="00094CC6"/>
    <w:rsid w:val="000A0FD0"/>
    <w:rsid w:val="000A18B6"/>
    <w:rsid w:val="000A2D1D"/>
    <w:rsid w:val="000A6035"/>
    <w:rsid w:val="000A7066"/>
    <w:rsid w:val="000B00AA"/>
    <w:rsid w:val="000B3657"/>
    <w:rsid w:val="000B405C"/>
    <w:rsid w:val="000B4644"/>
    <w:rsid w:val="000B4879"/>
    <w:rsid w:val="000B7AFB"/>
    <w:rsid w:val="000C0AA9"/>
    <w:rsid w:val="000C56D8"/>
    <w:rsid w:val="000C7158"/>
    <w:rsid w:val="000C7C9C"/>
    <w:rsid w:val="000D1723"/>
    <w:rsid w:val="000D1AC6"/>
    <w:rsid w:val="000D1DD2"/>
    <w:rsid w:val="000D1DDF"/>
    <w:rsid w:val="000D2159"/>
    <w:rsid w:val="000D320A"/>
    <w:rsid w:val="000D47C1"/>
    <w:rsid w:val="000E5365"/>
    <w:rsid w:val="000E7EEA"/>
    <w:rsid w:val="000F13D8"/>
    <w:rsid w:val="000F3FC1"/>
    <w:rsid w:val="000F4384"/>
    <w:rsid w:val="000F62CB"/>
    <w:rsid w:val="000F6DC6"/>
    <w:rsid w:val="00101370"/>
    <w:rsid w:val="00101BF5"/>
    <w:rsid w:val="001072CB"/>
    <w:rsid w:val="001079D6"/>
    <w:rsid w:val="00107A54"/>
    <w:rsid w:val="00107FEA"/>
    <w:rsid w:val="00113A18"/>
    <w:rsid w:val="00113BFC"/>
    <w:rsid w:val="00122661"/>
    <w:rsid w:val="00123AF2"/>
    <w:rsid w:val="00130604"/>
    <w:rsid w:val="00130A93"/>
    <w:rsid w:val="001364AA"/>
    <w:rsid w:val="00136FE1"/>
    <w:rsid w:val="00137525"/>
    <w:rsid w:val="001407A1"/>
    <w:rsid w:val="00145B1E"/>
    <w:rsid w:val="0015088D"/>
    <w:rsid w:val="00151D29"/>
    <w:rsid w:val="00152765"/>
    <w:rsid w:val="00152F4C"/>
    <w:rsid w:val="001547E2"/>
    <w:rsid w:val="00155103"/>
    <w:rsid w:val="00156059"/>
    <w:rsid w:val="00156AB8"/>
    <w:rsid w:val="001570CB"/>
    <w:rsid w:val="00157C9D"/>
    <w:rsid w:val="00160984"/>
    <w:rsid w:val="00163E66"/>
    <w:rsid w:val="00174E92"/>
    <w:rsid w:val="00180FDD"/>
    <w:rsid w:val="001813A4"/>
    <w:rsid w:val="001821ED"/>
    <w:rsid w:val="00184CBA"/>
    <w:rsid w:val="00184D5C"/>
    <w:rsid w:val="00186661"/>
    <w:rsid w:val="00187C2A"/>
    <w:rsid w:val="001903D4"/>
    <w:rsid w:val="001933E0"/>
    <w:rsid w:val="001A11DC"/>
    <w:rsid w:val="001A2C90"/>
    <w:rsid w:val="001A2D44"/>
    <w:rsid w:val="001A533E"/>
    <w:rsid w:val="001A5F56"/>
    <w:rsid w:val="001A65D8"/>
    <w:rsid w:val="001A6982"/>
    <w:rsid w:val="001B1CDC"/>
    <w:rsid w:val="001B1E21"/>
    <w:rsid w:val="001B3605"/>
    <w:rsid w:val="001B3F48"/>
    <w:rsid w:val="001B4086"/>
    <w:rsid w:val="001B4A98"/>
    <w:rsid w:val="001B4D52"/>
    <w:rsid w:val="001B60EB"/>
    <w:rsid w:val="001B6D3D"/>
    <w:rsid w:val="001B7A49"/>
    <w:rsid w:val="001C4C84"/>
    <w:rsid w:val="001C7613"/>
    <w:rsid w:val="001D102B"/>
    <w:rsid w:val="001D1D47"/>
    <w:rsid w:val="001D4AC6"/>
    <w:rsid w:val="001D4E57"/>
    <w:rsid w:val="001E0728"/>
    <w:rsid w:val="001E0F10"/>
    <w:rsid w:val="001E2C65"/>
    <w:rsid w:val="001E72D1"/>
    <w:rsid w:val="001F4520"/>
    <w:rsid w:val="001F5F52"/>
    <w:rsid w:val="001F7ECA"/>
    <w:rsid w:val="0020205C"/>
    <w:rsid w:val="002035CA"/>
    <w:rsid w:val="00204D88"/>
    <w:rsid w:val="00207175"/>
    <w:rsid w:val="00207F2C"/>
    <w:rsid w:val="002140C0"/>
    <w:rsid w:val="0021469C"/>
    <w:rsid w:val="00215A74"/>
    <w:rsid w:val="00221655"/>
    <w:rsid w:val="00222E83"/>
    <w:rsid w:val="0023024C"/>
    <w:rsid w:val="00231ED4"/>
    <w:rsid w:val="00232596"/>
    <w:rsid w:val="002328FD"/>
    <w:rsid w:val="00233F98"/>
    <w:rsid w:val="00235CD7"/>
    <w:rsid w:val="00236098"/>
    <w:rsid w:val="00240435"/>
    <w:rsid w:val="002427BE"/>
    <w:rsid w:val="0024498A"/>
    <w:rsid w:val="0024652B"/>
    <w:rsid w:val="00246DC7"/>
    <w:rsid w:val="00251A41"/>
    <w:rsid w:val="00256309"/>
    <w:rsid w:val="00260AB6"/>
    <w:rsid w:val="0026573A"/>
    <w:rsid w:val="00265793"/>
    <w:rsid w:val="002669AF"/>
    <w:rsid w:val="00266F69"/>
    <w:rsid w:val="0027023E"/>
    <w:rsid w:val="00276135"/>
    <w:rsid w:val="0027662F"/>
    <w:rsid w:val="0027739E"/>
    <w:rsid w:val="00277DB6"/>
    <w:rsid w:val="00283D9D"/>
    <w:rsid w:val="00283E58"/>
    <w:rsid w:val="0028474E"/>
    <w:rsid w:val="002847D5"/>
    <w:rsid w:val="002856E8"/>
    <w:rsid w:val="0028617E"/>
    <w:rsid w:val="00287E9C"/>
    <w:rsid w:val="00291207"/>
    <w:rsid w:val="00291CC8"/>
    <w:rsid w:val="0029286A"/>
    <w:rsid w:val="00295808"/>
    <w:rsid w:val="0029619B"/>
    <w:rsid w:val="002A04FA"/>
    <w:rsid w:val="002A0B68"/>
    <w:rsid w:val="002A0C96"/>
    <w:rsid w:val="002A143B"/>
    <w:rsid w:val="002A31DF"/>
    <w:rsid w:val="002A360E"/>
    <w:rsid w:val="002A4BD4"/>
    <w:rsid w:val="002A4FFF"/>
    <w:rsid w:val="002B0BD7"/>
    <w:rsid w:val="002B23B1"/>
    <w:rsid w:val="002B2764"/>
    <w:rsid w:val="002B36D6"/>
    <w:rsid w:val="002B49D2"/>
    <w:rsid w:val="002B6125"/>
    <w:rsid w:val="002B685E"/>
    <w:rsid w:val="002B7A02"/>
    <w:rsid w:val="002B7A1F"/>
    <w:rsid w:val="002C4346"/>
    <w:rsid w:val="002C49BC"/>
    <w:rsid w:val="002C701F"/>
    <w:rsid w:val="002D2A31"/>
    <w:rsid w:val="002D7660"/>
    <w:rsid w:val="002E31C6"/>
    <w:rsid w:val="002E3A5A"/>
    <w:rsid w:val="002E5120"/>
    <w:rsid w:val="002E5EA7"/>
    <w:rsid w:val="002E6240"/>
    <w:rsid w:val="002F004B"/>
    <w:rsid w:val="002F0975"/>
    <w:rsid w:val="002F311B"/>
    <w:rsid w:val="002F3C71"/>
    <w:rsid w:val="002F5E67"/>
    <w:rsid w:val="0030000F"/>
    <w:rsid w:val="00300198"/>
    <w:rsid w:val="00300B75"/>
    <w:rsid w:val="003101E2"/>
    <w:rsid w:val="003114A9"/>
    <w:rsid w:val="0031189E"/>
    <w:rsid w:val="00311D28"/>
    <w:rsid w:val="00312C6D"/>
    <w:rsid w:val="00312ECB"/>
    <w:rsid w:val="003213D7"/>
    <w:rsid w:val="00322777"/>
    <w:rsid w:val="00323B75"/>
    <w:rsid w:val="003240AD"/>
    <w:rsid w:val="00325CD3"/>
    <w:rsid w:val="00327C2E"/>
    <w:rsid w:val="00331233"/>
    <w:rsid w:val="00332507"/>
    <w:rsid w:val="00332F91"/>
    <w:rsid w:val="00333175"/>
    <w:rsid w:val="00333B8D"/>
    <w:rsid w:val="00334E7A"/>
    <w:rsid w:val="00336418"/>
    <w:rsid w:val="00337CDD"/>
    <w:rsid w:val="003444F8"/>
    <w:rsid w:val="0034480D"/>
    <w:rsid w:val="00345F6A"/>
    <w:rsid w:val="00350663"/>
    <w:rsid w:val="003529CF"/>
    <w:rsid w:val="00355861"/>
    <w:rsid w:val="00357EE2"/>
    <w:rsid w:val="003609D2"/>
    <w:rsid w:val="00360DD4"/>
    <w:rsid w:val="00361E90"/>
    <w:rsid w:val="003651D9"/>
    <w:rsid w:val="00365CA5"/>
    <w:rsid w:val="00366344"/>
    <w:rsid w:val="00367023"/>
    <w:rsid w:val="00367AA6"/>
    <w:rsid w:val="00370123"/>
    <w:rsid w:val="003712B8"/>
    <w:rsid w:val="00371AFE"/>
    <w:rsid w:val="003731DB"/>
    <w:rsid w:val="003754F7"/>
    <w:rsid w:val="00377027"/>
    <w:rsid w:val="0037757D"/>
    <w:rsid w:val="00380023"/>
    <w:rsid w:val="00380BA7"/>
    <w:rsid w:val="003816D7"/>
    <w:rsid w:val="00386033"/>
    <w:rsid w:val="00387EF9"/>
    <w:rsid w:val="003926BC"/>
    <w:rsid w:val="00394A5E"/>
    <w:rsid w:val="003A103C"/>
    <w:rsid w:val="003A1554"/>
    <w:rsid w:val="003A2B88"/>
    <w:rsid w:val="003A3C25"/>
    <w:rsid w:val="003A4694"/>
    <w:rsid w:val="003B07CA"/>
    <w:rsid w:val="003B16E8"/>
    <w:rsid w:val="003B4551"/>
    <w:rsid w:val="003B5767"/>
    <w:rsid w:val="003B5D9A"/>
    <w:rsid w:val="003B634B"/>
    <w:rsid w:val="003B6F55"/>
    <w:rsid w:val="003B75B5"/>
    <w:rsid w:val="003C06F4"/>
    <w:rsid w:val="003C3059"/>
    <w:rsid w:val="003C3CA1"/>
    <w:rsid w:val="003C46D8"/>
    <w:rsid w:val="003C51B5"/>
    <w:rsid w:val="003D1474"/>
    <w:rsid w:val="003D3102"/>
    <w:rsid w:val="003D615A"/>
    <w:rsid w:val="003D78F8"/>
    <w:rsid w:val="003E044B"/>
    <w:rsid w:val="003E214B"/>
    <w:rsid w:val="003E2A5C"/>
    <w:rsid w:val="003E5B0C"/>
    <w:rsid w:val="003E666E"/>
    <w:rsid w:val="003F09ED"/>
    <w:rsid w:val="003F17A6"/>
    <w:rsid w:val="003F1EA6"/>
    <w:rsid w:val="003F398A"/>
    <w:rsid w:val="003F5000"/>
    <w:rsid w:val="003F5CFF"/>
    <w:rsid w:val="003F61ED"/>
    <w:rsid w:val="003F68C2"/>
    <w:rsid w:val="004015E2"/>
    <w:rsid w:val="00404C2E"/>
    <w:rsid w:val="00405721"/>
    <w:rsid w:val="00405839"/>
    <w:rsid w:val="00406C27"/>
    <w:rsid w:val="00410679"/>
    <w:rsid w:val="00410C32"/>
    <w:rsid w:val="00411560"/>
    <w:rsid w:val="00412E6E"/>
    <w:rsid w:val="0041666D"/>
    <w:rsid w:val="0042249A"/>
    <w:rsid w:val="00424888"/>
    <w:rsid w:val="00425007"/>
    <w:rsid w:val="00427A8E"/>
    <w:rsid w:val="00433F9E"/>
    <w:rsid w:val="0043598B"/>
    <w:rsid w:val="00436EDE"/>
    <w:rsid w:val="00441C15"/>
    <w:rsid w:val="004454D1"/>
    <w:rsid w:val="00445A63"/>
    <w:rsid w:val="00450DAE"/>
    <w:rsid w:val="004511E0"/>
    <w:rsid w:val="00452EC5"/>
    <w:rsid w:val="00453047"/>
    <w:rsid w:val="00455F39"/>
    <w:rsid w:val="00456680"/>
    <w:rsid w:val="004608E3"/>
    <w:rsid w:val="00461FE8"/>
    <w:rsid w:val="00462CF4"/>
    <w:rsid w:val="00466A9C"/>
    <w:rsid w:val="00470770"/>
    <w:rsid w:val="00471DD1"/>
    <w:rsid w:val="004771D3"/>
    <w:rsid w:val="0048322F"/>
    <w:rsid w:val="004837B6"/>
    <w:rsid w:val="00483819"/>
    <w:rsid w:val="00483996"/>
    <w:rsid w:val="00496B84"/>
    <w:rsid w:val="004A00D6"/>
    <w:rsid w:val="004A343F"/>
    <w:rsid w:val="004B1688"/>
    <w:rsid w:val="004B1AA2"/>
    <w:rsid w:val="004B2572"/>
    <w:rsid w:val="004B4470"/>
    <w:rsid w:val="004B6E23"/>
    <w:rsid w:val="004C2DE6"/>
    <w:rsid w:val="004C4236"/>
    <w:rsid w:val="004C4A6A"/>
    <w:rsid w:val="004D007D"/>
    <w:rsid w:val="004D108D"/>
    <w:rsid w:val="004D79A4"/>
    <w:rsid w:val="004E1058"/>
    <w:rsid w:val="004E3119"/>
    <w:rsid w:val="004E31F7"/>
    <w:rsid w:val="004E4EBC"/>
    <w:rsid w:val="004E5D65"/>
    <w:rsid w:val="004E63B2"/>
    <w:rsid w:val="004F1B57"/>
    <w:rsid w:val="004F3066"/>
    <w:rsid w:val="004F3562"/>
    <w:rsid w:val="004F475E"/>
    <w:rsid w:val="004F4D64"/>
    <w:rsid w:val="004F6E61"/>
    <w:rsid w:val="005010D4"/>
    <w:rsid w:val="005020D4"/>
    <w:rsid w:val="005044C0"/>
    <w:rsid w:val="00505C4F"/>
    <w:rsid w:val="005078ED"/>
    <w:rsid w:val="00507E5F"/>
    <w:rsid w:val="00511352"/>
    <w:rsid w:val="00512144"/>
    <w:rsid w:val="0051411D"/>
    <w:rsid w:val="0051469D"/>
    <w:rsid w:val="00515498"/>
    <w:rsid w:val="00516D07"/>
    <w:rsid w:val="0052451D"/>
    <w:rsid w:val="00531052"/>
    <w:rsid w:val="00531CD9"/>
    <w:rsid w:val="005345D3"/>
    <w:rsid w:val="005355A6"/>
    <w:rsid w:val="00543351"/>
    <w:rsid w:val="005435C0"/>
    <w:rsid w:val="005474B6"/>
    <w:rsid w:val="00554D13"/>
    <w:rsid w:val="005566B2"/>
    <w:rsid w:val="00560F8C"/>
    <w:rsid w:val="00561FD6"/>
    <w:rsid w:val="00567786"/>
    <w:rsid w:val="00571996"/>
    <w:rsid w:val="00574608"/>
    <w:rsid w:val="00576542"/>
    <w:rsid w:val="00577978"/>
    <w:rsid w:val="00577A70"/>
    <w:rsid w:val="005840D3"/>
    <w:rsid w:val="005863B2"/>
    <w:rsid w:val="00587765"/>
    <w:rsid w:val="00587ABC"/>
    <w:rsid w:val="00587EE5"/>
    <w:rsid w:val="00591DC4"/>
    <w:rsid w:val="00593A39"/>
    <w:rsid w:val="00595F9C"/>
    <w:rsid w:val="0059621F"/>
    <w:rsid w:val="005963AC"/>
    <w:rsid w:val="005A19F6"/>
    <w:rsid w:val="005A56FD"/>
    <w:rsid w:val="005A75B5"/>
    <w:rsid w:val="005A7851"/>
    <w:rsid w:val="005B2AF9"/>
    <w:rsid w:val="005B4CFE"/>
    <w:rsid w:val="005B54B5"/>
    <w:rsid w:val="005C0B40"/>
    <w:rsid w:val="005C0E2C"/>
    <w:rsid w:val="005C7642"/>
    <w:rsid w:val="005D3501"/>
    <w:rsid w:val="005D6DC9"/>
    <w:rsid w:val="005D7E76"/>
    <w:rsid w:val="005E352E"/>
    <w:rsid w:val="005F12E1"/>
    <w:rsid w:val="005F1605"/>
    <w:rsid w:val="005F3972"/>
    <w:rsid w:val="005F5F7B"/>
    <w:rsid w:val="005F7EE8"/>
    <w:rsid w:val="005F7FE8"/>
    <w:rsid w:val="00602C15"/>
    <w:rsid w:val="006049D7"/>
    <w:rsid w:val="00611238"/>
    <w:rsid w:val="00612244"/>
    <w:rsid w:val="0061351B"/>
    <w:rsid w:val="00613D13"/>
    <w:rsid w:val="00615A04"/>
    <w:rsid w:val="00615F99"/>
    <w:rsid w:val="006166C9"/>
    <w:rsid w:val="00622794"/>
    <w:rsid w:val="00624C65"/>
    <w:rsid w:val="006276DD"/>
    <w:rsid w:val="00631756"/>
    <w:rsid w:val="00635C28"/>
    <w:rsid w:val="0063688D"/>
    <w:rsid w:val="0064617D"/>
    <w:rsid w:val="00646428"/>
    <w:rsid w:val="00646A84"/>
    <w:rsid w:val="00650F41"/>
    <w:rsid w:val="00651F48"/>
    <w:rsid w:val="0065319D"/>
    <w:rsid w:val="0065552D"/>
    <w:rsid w:val="0065553C"/>
    <w:rsid w:val="00655905"/>
    <w:rsid w:val="0065726C"/>
    <w:rsid w:val="00657975"/>
    <w:rsid w:val="00664280"/>
    <w:rsid w:val="006645B6"/>
    <w:rsid w:val="00665EBE"/>
    <w:rsid w:val="006724C0"/>
    <w:rsid w:val="00673418"/>
    <w:rsid w:val="00676C3F"/>
    <w:rsid w:val="00677A9B"/>
    <w:rsid w:val="00677B92"/>
    <w:rsid w:val="0068101B"/>
    <w:rsid w:val="006816B4"/>
    <w:rsid w:val="006832C9"/>
    <w:rsid w:val="00685D39"/>
    <w:rsid w:val="00685F57"/>
    <w:rsid w:val="00690A0B"/>
    <w:rsid w:val="00691047"/>
    <w:rsid w:val="00691754"/>
    <w:rsid w:val="00692CBA"/>
    <w:rsid w:val="00693F6C"/>
    <w:rsid w:val="00695CA6"/>
    <w:rsid w:val="00696480"/>
    <w:rsid w:val="0069736B"/>
    <w:rsid w:val="006A278B"/>
    <w:rsid w:val="006A5089"/>
    <w:rsid w:val="006A6890"/>
    <w:rsid w:val="006A74EE"/>
    <w:rsid w:val="006A7E6B"/>
    <w:rsid w:val="006B10E0"/>
    <w:rsid w:val="006B1737"/>
    <w:rsid w:val="006B286F"/>
    <w:rsid w:val="006B3905"/>
    <w:rsid w:val="006C052D"/>
    <w:rsid w:val="006C2FF9"/>
    <w:rsid w:val="006C3299"/>
    <w:rsid w:val="006C3C99"/>
    <w:rsid w:val="006C3E61"/>
    <w:rsid w:val="006C4CDE"/>
    <w:rsid w:val="006C7DDE"/>
    <w:rsid w:val="006D3D88"/>
    <w:rsid w:val="006D664A"/>
    <w:rsid w:val="006E15E7"/>
    <w:rsid w:val="006E1676"/>
    <w:rsid w:val="006E1D30"/>
    <w:rsid w:val="006E2940"/>
    <w:rsid w:val="006E3835"/>
    <w:rsid w:val="006E434A"/>
    <w:rsid w:val="006F15B4"/>
    <w:rsid w:val="006F33DD"/>
    <w:rsid w:val="006F6E4F"/>
    <w:rsid w:val="00703DCD"/>
    <w:rsid w:val="00703F00"/>
    <w:rsid w:val="007040D5"/>
    <w:rsid w:val="00705681"/>
    <w:rsid w:val="0070721E"/>
    <w:rsid w:val="00707B53"/>
    <w:rsid w:val="0071117E"/>
    <w:rsid w:val="00712EB8"/>
    <w:rsid w:val="007138B7"/>
    <w:rsid w:val="00715128"/>
    <w:rsid w:val="00717570"/>
    <w:rsid w:val="007217F5"/>
    <w:rsid w:val="00722B66"/>
    <w:rsid w:val="0072363E"/>
    <w:rsid w:val="00725123"/>
    <w:rsid w:val="007253C3"/>
    <w:rsid w:val="00731BD5"/>
    <w:rsid w:val="0073215C"/>
    <w:rsid w:val="00736501"/>
    <w:rsid w:val="0074192D"/>
    <w:rsid w:val="007421AF"/>
    <w:rsid w:val="00750673"/>
    <w:rsid w:val="00753805"/>
    <w:rsid w:val="00754605"/>
    <w:rsid w:val="00755365"/>
    <w:rsid w:val="007557DE"/>
    <w:rsid w:val="007560A1"/>
    <w:rsid w:val="007568FF"/>
    <w:rsid w:val="00756D26"/>
    <w:rsid w:val="007574B7"/>
    <w:rsid w:val="00757840"/>
    <w:rsid w:val="00757931"/>
    <w:rsid w:val="00757FF5"/>
    <w:rsid w:val="007605CA"/>
    <w:rsid w:val="00761BD3"/>
    <w:rsid w:val="0076577F"/>
    <w:rsid w:val="00767DF7"/>
    <w:rsid w:val="00770B35"/>
    <w:rsid w:val="007714E7"/>
    <w:rsid w:val="00771F33"/>
    <w:rsid w:val="007720AD"/>
    <w:rsid w:val="00772B76"/>
    <w:rsid w:val="00774185"/>
    <w:rsid w:val="0077441C"/>
    <w:rsid w:val="0078255A"/>
    <w:rsid w:val="00783FAD"/>
    <w:rsid w:val="00784875"/>
    <w:rsid w:val="0078512B"/>
    <w:rsid w:val="0079034A"/>
    <w:rsid w:val="00793278"/>
    <w:rsid w:val="00794997"/>
    <w:rsid w:val="00796672"/>
    <w:rsid w:val="00797268"/>
    <w:rsid w:val="00797800"/>
    <w:rsid w:val="007A3A8F"/>
    <w:rsid w:val="007A5012"/>
    <w:rsid w:val="007A5537"/>
    <w:rsid w:val="007A71EA"/>
    <w:rsid w:val="007B2815"/>
    <w:rsid w:val="007B4B15"/>
    <w:rsid w:val="007B5F87"/>
    <w:rsid w:val="007B61C3"/>
    <w:rsid w:val="007C0659"/>
    <w:rsid w:val="007C14B9"/>
    <w:rsid w:val="007C159B"/>
    <w:rsid w:val="007C2C40"/>
    <w:rsid w:val="007C45E5"/>
    <w:rsid w:val="007C50F5"/>
    <w:rsid w:val="007C7DE5"/>
    <w:rsid w:val="007C7EE9"/>
    <w:rsid w:val="007D3F9F"/>
    <w:rsid w:val="007E054F"/>
    <w:rsid w:val="007E0F05"/>
    <w:rsid w:val="007E0FB8"/>
    <w:rsid w:val="007E22FC"/>
    <w:rsid w:val="007E3DD0"/>
    <w:rsid w:val="007E6CC6"/>
    <w:rsid w:val="007E78F5"/>
    <w:rsid w:val="007F17CA"/>
    <w:rsid w:val="007F1AE3"/>
    <w:rsid w:val="007F2CF0"/>
    <w:rsid w:val="007F3D13"/>
    <w:rsid w:val="008028D1"/>
    <w:rsid w:val="008035BF"/>
    <w:rsid w:val="008048EE"/>
    <w:rsid w:val="008071D3"/>
    <w:rsid w:val="00811B6B"/>
    <w:rsid w:val="00814F2C"/>
    <w:rsid w:val="0081564C"/>
    <w:rsid w:val="0082001B"/>
    <w:rsid w:val="0082005B"/>
    <w:rsid w:val="0082475E"/>
    <w:rsid w:val="008256FC"/>
    <w:rsid w:val="00831A54"/>
    <w:rsid w:val="008329D2"/>
    <w:rsid w:val="00833BF8"/>
    <w:rsid w:val="00834727"/>
    <w:rsid w:val="00837202"/>
    <w:rsid w:val="008373AB"/>
    <w:rsid w:val="00840521"/>
    <w:rsid w:val="00841D84"/>
    <w:rsid w:val="008428FD"/>
    <w:rsid w:val="00842D0C"/>
    <w:rsid w:val="00844896"/>
    <w:rsid w:val="0084592F"/>
    <w:rsid w:val="00845FF8"/>
    <w:rsid w:val="0085083D"/>
    <w:rsid w:val="00850D41"/>
    <w:rsid w:val="00851B70"/>
    <w:rsid w:val="008533E5"/>
    <w:rsid w:val="008539F3"/>
    <w:rsid w:val="0085588B"/>
    <w:rsid w:val="0085598A"/>
    <w:rsid w:val="00860444"/>
    <w:rsid w:val="00860DE1"/>
    <w:rsid w:val="00862E05"/>
    <w:rsid w:val="008630E8"/>
    <w:rsid w:val="00864984"/>
    <w:rsid w:val="00864D99"/>
    <w:rsid w:val="00864E7E"/>
    <w:rsid w:val="0086723A"/>
    <w:rsid w:val="008700BB"/>
    <w:rsid w:val="00875213"/>
    <w:rsid w:val="008761D6"/>
    <w:rsid w:val="00876BB7"/>
    <w:rsid w:val="0087768E"/>
    <w:rsid w:val="0088158C"/>
    <w:rsid w:val="008815BE"/>
    <w:rsid w:val="00882818"/>
    <w:rsid w:val="00883CDA"/>
    <w:rsid w:val="00886D82"/>
    <w:rsid w:val="00893E56"/>
    <w:rsid w:val="00894180"/>
    <w:rsid w:val="00895D0A"/>
    <w:rsid w:val="008A0500"/>
    <w:rsid w:val="008A3C4B"/>
    <w:rsid w:val="008A5C0B"/>
    <w:rsid w:val="008B18B8"/>
    <w:rsid w:val="008B1CAF"/>
    <w:rsid w:val="008B2F3B"/>
    <w:rsid w:val="008B5060"/>
    <w:rsid w:val="008C1380"/>
    <w:rsid w:val="008C3025"/>
    <w:rsid w:val="008C428C"/>
    <w:rsid w:val="008C50A9"/>
    <w:rsid w:val="008D07D0"/>
    <w:rsid w:val="008D0EED"/>
    <w:rsid w:val="008D37F1"/>
    <w:rsid w:val="008D5DFF"/>
    <w:rsid w:val="008D5E7C"/>
    <w:rsid w:val="008D6229"/>
    <w:rsid w:val="008E17F4"/>
    <w:rsid w:val="008E27A6"/>
    <w:rsid w:val="008E2AFA"/>
    <w:rsid w:val="008E3579"/>
    <w:rsid w:val="008E5E71"/>
    <w:rsid w:val="008F0BB9"/>
    <w:rsid w:val="008F24C0"/>
    <w:rsid w:val="008F5772"/>
    <w:rsid w:val="008F5843"/>
    <w:rsid w:val="008F6004"/>
    <w:rsid w:val="008F7169"/>
    <w:rsid w:val="00906BE0"/>
    <w:rsid w:val="00907F6A"/>
    <w:rsid w:val="00911DD1"/>
    <w:rsid w:val="00912754"/>
    <w:rsid w:val="009171FE"/>
    <w:rsid w:val="009204D1"/>
    <w:rsid w:val="00920722"/>
    <w:rsid w:val="009219C2"/>
    <w:rsid w:val="00922382"/>
    <w:rsid w:val="00926D36"/>
    <w:rsid w:val="00927997"/>
    <w:rsid w:val="00932B8D"/>
    <w:rsid w:val="00933589"/>
    <w:rsid w:val="00934515"/>
    <w:rsid w:val="0093598C"/>
    <w:rsid w:val="0093766F"/>
    <w:rsid w:val="00937FB8"/>
    <w:rsid w:val="009402B5"/>
    <w:rsid w:val="00941044"/>
    <w:rsid w:val="0094245D"/>
    <w:rsid w:val="00943180"/>
    <w:rsid w:val="0094369A"/>
    <w:rsid w:val="00943D16"/>
    <w:rsid w:val="009456E1"/>
    <w:rsid w:val="0094578F"/>
    <w:rsid w:val="009469C7"/>
    <w:rsid w:val="0094721F"/>
    <w:rsid w:val="00947CBA"/>
    <w:rsid w:val="00951A40"/>
    <w:rsid w:val="009524DB"/>
    <w:rsid w:val="00952A89"/>
    <w:rsid w:val="00957FF4"/>
    <w:rsid w:val="00961EFF"/>
    <w:rsid w:val="0097043B"/>
    <w:rsid w:val="00975BB7"/>
    <w:rsid w:val="00975F36"/>
    <w:rsid w:val="00976554"/>
    <w:rsid w:val="00976ACA"/>
    <w:rsid w:val="00977CA2"/>
    <w:rsid w:val="00980273"/>
    <w:rsid w:val="0098123A"/>
    <w:rsid w:val="00981940"/>
    <w:rsid w:val="00982764"/>
    <w:rsid w:val="009836F7"/>
    <w:rsid w:val="00983CEF"/>
    <w:rsid w:val="0098455D"/>
    <w:rsid w:val="00991A24"/>
    <w:rsid w:val="009922B6"/>
    <w:rsid w:val="00992880"/>
    <w:rsid w:val="009928E5"/>
    <w:rsid w:val="00995CFF"/>
    <w:rsid w:val="0099640F"/>
    <w:rsid w:val="0099690E"/>
    <w:rsid w:val="0099694E"/>
    <w:rsid w:val="009A2D1C"/>
    <w:rsid w:val="009A3370"/>
    <w:rsid w:val="009A4679"/>
    <w:rsid w:val="009A6E47"/>
    <w:rsid w:val="009A76BF"/>
    <w:rsid w:val="009B2640"/>
    <w:rsid w:val="009B3046"/>
    <w:rsid w:val="009B32EC"/>
    <w:rsid w:val="009B4494"/>
    <w:rsid w:val="009B5152"/>
    <w:rsid w:val="009B650F"/>
    <w:rsid w:val="009B6DA1"/>
    <w:rsid w:val="009C1062"/>
    <w:rsid w:val="009C343C"/>
    <w:rsid w:val="009C4AB0"/>
    <w:rsid w:val="009C4CF5"/>
    <w:rsid w:val="009D1976"/>
    <w:rsid w:val="009D1F1E"/>
    <w:rsid w:val="009D3B69"/>
    <w:rsid w:val="009D3D90"/>
    <w:rsid w:val="009D4646"/>
    <w:rsid w:val="009D6E07"/>
    <w:rsid w:val="009D76EF"/>
    <w:rsid w:val="009E0D3E"/>
    <w:rsid w:val="009E1B1A"/>
    <w:rsid w:val="009E1FCC"/>
    <w:rsid w:val="009E31A2"/>
    <w:rsid w:val="009E38D0"/>
    <w:rsid w:val="009E4FCB"/>
    <w:rsid w:val="009E5308"/>
    <w:rsid w:val="009F015B"/>
    <w:rsid w:val="009F2D1B"/>
    <w:rsid w:val="00A018CA"/>
    <w:rsid w:val="00A02637"/>
    <w:rsid w:val="00A05B92"/>
    <w:rsid w:val="00A07F8F"/>
    <w:rsid w:val="00A102D6"/>
    <w:rsid w:val="00A109D5"/>
    <w:rsid w:val="00A10BA1"/>
    <w:rsid w:val="00A1429D"/>
    <w:rsid w:val="00A15CAA"/>
    <w:rsid w:val="00A17164"/>
    <w:rsid w:val="00A1718D"/>
    <w:rsid w:val="00A17603"/>
    <w:rsid w:val="00A17AFD"/>
    <w:rsid w:val="00A2014A"/>
    <w:rsid w:val="00A208C0"/>
    <w:rsid w:val="00A21F7C"/>
    <w:rsid w:val="00A2448F"/>
    <w:rsid w:val="00A273C4"/>
    <w:rsid w:val="00A337FA"/>
    <w:rsid w:val="00A42312"/>
    <w:rsid w:val="00A456DE"/>
    <w:rsid w:val="00A46265"/>
    <w:rsid w:val="00A47750"/>
    <w:rsid w:val="00A52EB9"/>
    <w:rsid w:val="00A53DB8"/>
    <w:rsid w:val="00A54966"/>
    <w:rsid w:val="00A55EB3"/>
    <w:rsid w:val="00A5674D"/>
    <w:rsid w:val="00A57651"/>
    <w:rsid w:val="00A616F6"/>
    <w:rsid w:val="00A63E3D"/>
    <w:rsid w:val="00A65A3C"/>
    <w:rsid w:val="00A721C2"/>
    <w:rsid w:val="00A8151E"/>
    <w:rsid w:val="00A825BC"/>
    <w:rsid w:val="00A83BB8"/>
    <w:rsid w:val="00A8725D"/>
    <w:rsid w:val="00A878A0"/>
    <w:rsid w:val="00A92FD0"/>
    <w:rsid w:val="00A97C8A"/>
    <w:rsid w:val="00AA1754"/>
    <w:rsid w:val="00AA1C1F"/>
    <w:rsid w:val="00AA470C"/>
    <w:rsid w:val="00AA503D"/>
    <w:rsid w:val="00AA6E0E"/>
    <w:rsid w:val="00AB2B08"/>
    <w:rsid w:val="00AB33AB"/>
    <w:rsid w:val="00AB431B"/>
    <w:rsid w:val="00AB4CB3"/>
    <w:rsid w:val="00AC0C05"/>
    <w:rsid w:val="00AC39A6"/>
    <w:rsid w:val="00AC4D07"/>
    <w:rsid w:val="00AC51A5"/>
    <w:rsid w:val="00AC5F75"/>
    <w:rsid w:val="00AC6925"/>
    <w:rsid w:val="00AD002A"/>
    <w:rsid w:val="00AD0D83"/>
    <w:rsid w:val="00AD2FE3"/>
    <w:rsid w:val="00AE32EB"/>
    <w:rsid w:val="00AE35B9"/>
    <w:rsid w:val="00AE4B4E"/>
    <w:rsid w:val="00AE6C7C"/>
    <w:rsid w:val="00AE7A52"/>
    <w:rsid w:val="00AF1F3B"/>
    <w:rsid w:val="00AF294D"/>
    <w:rsid w:val="00AF692A"/>
    <w:rsid w:val="00AF6ABA"/>
    <w:rsid w:val="00AF6C89"/>
    <w:rsid w:val="00AF705B"/>
    <w:rsid w:val="00B04436"/>
    <w:rsid w:val="00B10DEC"/>
    <w:rsid w:val="00B123F5"/>
    <w:rsid w:val="00B13474"/>
    <w:rsid w:val="00B17A22"/>
    <w:rsid w:val="00B2302F"/>
    <w:rsid w:val="00B25A79"/>
    <w:rsid w:val="00B27E8C"/>
    <w:rsid w:val="00B3262A"/>
    <w:rsid w:val="00B3705F"/>
    <w:rsid w:val="00B3798D"/>
    <w:rsid w:val="00B401D4"/>
    <w:rsid w:val="00B42829"/>
    <w:rsid w:val="00B42F6D"/>
    <w:rsid w:val="00B43FF9"/>
    <w:rsid w:val="00B44408"/>
    <w:rsid w:val="00B45067"/>
    <w:rsid w:val="00B4552B"/>
    <w:rsid w:val="00B456C8"/>
    <w:rsid w:val="00B47585"/>
    <w:rsid w:val="00B51733"/>
    <w:rsid w:val="00B555BD"/>
    <w:rsid w:val="00B56374"/>
    <w:rsid w:val="00B56CA5"/>
    <w:rsid w:val="00B630D0"/>
    <w:rsid w:val="00B637C3"/>
    <w:rsid w:val="00B667A2"/>
    <w:rsid w:val="00B705A1"/>
    <w:rsid w:val="00B71858"/>
    <w:rsid w:val="00B73BB1"/>
    <w:rsid w:val="00B75283"/>
    <w:rsid w:val="00B828E6"/>
    <w:rsid w:val="00B82FCC"/>
    <w:rsid w:val="00B8436D"/>
    <w:rsid w:val="00B87766"/>
    <w:rsid w:val="00B907B9"/>
    <w:rsid w:val="00B92E28"/>
    <w:rsid w:val="00B9350D"/>
    <w:rsid w:val="00B93B58"/>
    <w:rsid w:val="00BA07FA"/>
    <w:rsid w:val="00BA1088"/>
    <w:rsid w:val="00BA18BE"/>
    <w:rsid w:val="00BA2187"/>
    <w:rsid w:val="00BA4D69"/>
    <w:rsid w:val="00BA4EA6"/>
    <w:rsid w:val="00BA690A"/>
    <w:rsid w:val="00BA7185"/>
    <w:rsid w:val="00BB41E5"/>
    <w:rsid w:val="00BB78AB"/>
    <w:rsid w:val="00BB7D17"/>
    <w:rsid w:val="00BC332A"/>
    <w:rsid w:val="00BC3B10"/>
    <w:rsid w:val="00BC45F4"/>
    <w:rsid w:val="00BC562A"/>
    <w:rsid w:val="00BC6739"/>
    <w:rsid w:val="00BC71CC"/>
    <w:rsid w:val="00BD0741"/>
    <w:rsid w:val="00BD147A"/>
    <w:rsid w:val="00BD160C"/>
    <w:rsid w:val="00BD1E29"/>
    <w:rsid w:val="00BE17BE"/>
    <w:rsid w:val="00BE4EA5"/>
    <w:rsid w:val="00BE50C0"/>
    <w:rsid w:val="00BE6CF7"/>
    <w:rsid w:val="00BF5016"/>
    <w:rsid w:val="00C005C4"/>
    <w:rsid w:val="00C02C5B"/>
    <w:rsid w:val="00C03F02"/>
    <w:rsid w:val="00C0554F"/>
    <w:rsid w:val="00C0570E"/>
    <w:rsid w:val="00C059A5"/>
    <w:rsid w:val="00C10D17"/>
    <w:rsid w:val="00C134C0"/>
    <w:rsid w:val="00C13E8D"/>
    <w:rsid w:val="00C15C8F"/>
    <w:rsid w:val="00C15F58"/>
    <w:rsid w:val="00C17AF5"/>
    <w:rsid w:val="00C226F4"/>
    <w:rsid w:val="00C24CBD"/>
    <w:rsid w:val="00C26CFC"/>
    <w:rsid w:val="00C30351"/>
    <w:rsid w:val="00C3280B"/>
    <w:rsid w:val="00C3580C"/>
    <w:rsid w:val="00C358C0"/>
    <w:rsid w:val="00C372BE"/>
    <w:rsid w:val="00C40599"/>
    <w:rsid w:val="00C41BD4"/>
    <w:rsid w:val="00C437B8"/>
    <w:rsid w:val="00C4415D"/>
    <w:rsid w:val="00C44756"/>
    <w:rsid w:val="00C50F3A"/>
    <w:rsid w:val="00C52BE9"/>
    <w:rsid w:val="00C53015"/>
    <w:rsid w:val="00C55921"/>
    <w:rsid w:val="00C56DCB"/>
    <w:rsid w:val="00C60116"/>
    <w:rsid w:val="00C60674"/>
    <w:rsid w:val="00C60743"/>
    <w:rsid w:val="00C6203E"/>
    <w:rsid w:val="00C6238B"/>
    <w:rsid w:val="00C6247B"/>
    <w:rsid w:val="00C6636D"/>
    <w:rsid w:val="00C705AC"/>
    <w:rsid w:val="00C73705"/>
    <w:rsid w:val="00C80893"/>
    <w:rsid w:val="00C80AC7"/>
    <w:rsid w:val="00C81E0C"/>
    <w:rsid w:val="00C8354A"/>
    <w:rsid w:val="00C84AC4"/>
    <w:rsid w:val="00C868C7"/>
    <w:rsid w:val="00C874D1"/>
    <w:rsid w:val="00C87809"/>
    <w:rsid w:val="00C9191F"/>
    <w:rsid w:val="00C91FF8"/>
    <w:rsid w:val="00C950A7"/>
    <w:rsid w:val="00C953F1"/>
    <w:rsid w:val="00C97A71"/>
    <w:rsid w:val="00CA1C75"/>
    <w:rsid w:val="00CA3F9F"/>
    <w:rsid w:val="00CA64C2"/>
    <w:rsid w:val="00CA6843"/>
    <w:rsid w:val="00CB4AA0"/>
    <w:rsid w:val="00CC017F"/>
    <w:rsid w:val="00CC0B7B"/>
    <w:rsid w:val="00CC189F"/>
    <w:rsid w:val="00CC1B71"/>
    <w:rsid w:val="00CC2A77"/>
    <w:rsid w:val="00CC33ED"/>
    <w:rsid w:val="00CC5A2E"/>
    <w:rsid w:val="00CC63D3"/>
    <w:rsid w:val="00CC6443"/>
    <w:rsid w:val="00CD4C26"/>
    <w:rsid w:val="00CE19BD"/>
    <w:rsid w:val="00CE23A2"/>
    <w:rsid w:val="00CE25BA"/>
    <w:rsid w:val="00CE6EA1"/>
    <w:rsid w:val="00CF0CC3"/>
    <w:rsid w:val="00CF3866"/>
    <w:rsid w:val="00CF771B"/>
    <w:rsid w:val="00D00421"/>
    <w:rsid w:val="00D005C2"/>
    <w:rsid w:val="00D00F8C"/>
    <w:rsid w:val="00D04426"/>
    <w:rsid w:val="00D1286D"/>
    <w:rsid w:val="00D156AF"/>
    <w:rsid w:val="00D16298"/>
    <w:rsid w:val="00D16EB5"/>
    <w:rsid w:val="00D17792"/>
    <w:rsid w:val="00D2004A"/>
    <w:rsid w:val="00D20104"/>
    <w:rsid w:val="00D21651"/>
    <w:rsid w:val="00D21B77"/>
    <w:rsid w:val="00D21D66"/>
    <w:rsid w:val="00D2672A"/>
    <w:rsid w:val="00D35BC0"/>
    <w:rsid w:val="00D36E30"/>
    <w:rsid w:val="00D40F14"/>
    <w:rsid w:val="00D41B5F"/>
    <w:rsid w:val="00D4402A"/>
    <w:rsid w:val="00D4727B"/>
    <w:rsid w:val="00D4736C"/>
    <w:rsid w:val="00D53565"/>
    <w:rsid w:val="00D54F96"/>
    <w:rsid w:val="00D574F9"/>
    <w:rsid w:val="00D62F87"/>
    <w:rsid w:val="00D6386D"/>
    <w:rsid w:val="00D65A43"/>
    <w:rsid w:val="00D66074"/>
    <w:rsid w:val="00D72820"/>
    <w:rsid w:val="00D728A8"/>
    <w:rsid w:val="00D7452F"/>
    <w:rsid w:val="00D779FE"/>
    <w:rsid w:val="00D77A09"/>
    <w:rsid w:val="00D82D3C"/>
    <w:rsid w:val="00D832E0"/>
    <w:rsid w:val="00D8792E"/>
    <w:rsid w:val="00D93282"/>
    <w:rsid w:val="00D943C5"/>
    <w:rsid w:val="00D96804"/>
    <w:rsid w:val="00D97445"/>
    <w:rsid w:val="00DA1D84"/>
    <w:rsid w:val="00DA2C4C"/>
    <w:rsid w:val="00DA562E"/>
    <w:rsid w:val="00DA6587"/>
    <w:rsid w:val="00DA7B3F"/>
    <w:rsid w:val="00DB1E02"/>
    <w:rsid w:val="00DB2844"/>
    <w:rsid w:val="00DB2ABA"/>
    <w:rsid w:val="00DB71BC"/>
    <w:rsid w:val="00DC1046"/>
    <w:rsid w:val="00DC2738"/>
    <w:rsid w:val="00DC5D52"/>
    <w:rsid w:val="00DC683C"/>
    <w:rsid w:val="00DC6B77"/>
    <w:rsid w:val="00DD3513"/>
    <w:rsid w:val="00DD4C8D"/>
    <w:rsid w:val="00DD617E"/>
    <w:rsid w:val="00DE2F3E"/>
    <w:rsid w:val="00DE354B"/>
    <w:rsid w:val="00DE38F6"/>
    <w:rsid w:val="00DE5C48"/>
    <w:rsid w:val="00DE60FD"/>
    <w:rsid w:val="00DF1BD8"/>
    <w:rsid w:val="00DF3187"/>
    <w:rsid w:val="00DF40D2"/>
    <w:rsid w:val="00DF441C"/>
    <w:rsid w:val="00DF4878"/>
    <w:rsid w:val="00E01688"/>
    <w:rsid w:val="00E05877"/>
    <w:rsid w:val="00E06259"/>
    <w:rsid w:val="00E06A9C"/>
    <w:rsid w:val="00E1410A"/>
    <w:rsid w:val="00E15966"/>
    <w:rsid w:val="00E166C8"/>
    <w:rsid w:val="00E16CCE"/>
    <w:rsid w:val="00E205E9"/>
    <w:rsid w:val="00E25BF2"/>
    <w:rsid w:val="00E31A1C"/>
    <w:rsid w:val="00E33844"/>
    <w:rsid w:val="00E34896"/>
    <w:rsid w:val="00E357AC"/>
    <w:rsid w:val="00E3598B"/>
    <w:rsid w:val="00E374C8"/>
    <w:rsid w:val="00E411EA"/>
    <w:rsid w:val="00E44E03"/>
    <w:rsid w:val="00E45B3F"/>
    <w:rsid w:val="00E45BD7"/>
    <w:rsid w:val="00E54D1B"/>
    <w:rsid w:val="00E5530E"/>
    <w:rsid w:val="00E57B9F"/>
    <w:rsid w:val="00E63142"/>
    <w:rsid w:val="00E63235"/>
    <w:rsid w:val="00E63D27"/>
    <w:rsid w:val="00E63FD7"/>
    <w:rsid w:val="00E64738"/>
    <w:rsid w:val="00E6485C"/>
    <w:rsid w:val="00E6560D"/>
    <w:rsid w:val="00E66227"/>
    <w:rsid w:val="00E66E15"/>
    <w:rsid w:val="00E71150"/>
    <w:rsid w:val="00E72147"/>
    <w:rsid w:val="00E73DE5"/>
    <w:rsid w:val="00E7442A"/>
    <w:rsid w:val="00E75B81"/>
    <w:rsid w:val="00E76608"/>
    <w:rsid w:val="00E76D90"/>
    <w:rsid w:val="00E8066B"/>
    <w:rsid w:val="00E80A78"/>
    <w:rsid w:val="00E80D49"/>
    <w:rsid w:val="00E80F1E"/>
    <w:rsid w:val="00E82534"/>
    <w:rsid w:val="00E83578"/>
    <w:rsid w:val="00E835E2"/>
    <w:rsid w:val="00E84215"/>
    <w:rsid w:val="00E8566B"/>
    <w:rsid w:val="00E857A0"/>
    <w:rsid w:val="00E8788A"/>
    <w:rsid w:val="00E94201"/>
    <w:rsid w:val="00E949A6"/>
    <w:rsid w:val="00EA0B5C"/>
    <w:rsid w:val="00EA18A9"/>
    <w:rsid w:val="00EA2E86"/>
    <w:rsid w:val="00EA3837"/>
    <w:rsid w:val="00EA3A60"/>
    <w:rsid w:val="00EB05F5"/>
    <w:rsid w:val="00EB1012"/>
    <w:rsid w:val="00EB21E2"/>
    <w:rsid w:val="00EB40A9"/>
    <w:rsid w:val="00EB43D3"/>
    <w:rsid w:val="00EB4E5C"/>
    <w:rsid w:val="00EB544C"/>
    <w:rsid w:val="00EB5712"/>
    <w:rsid w:val="00EB5EDC"/>
    <w:rsid w:val="00EB7A51"/>
    <w:rsid w:val="00EC3DDA"/>
    <w:rsid w:val="00EC6451"/>
    <w:rsid w:val="00EC67A0"/>
    <w:rsid w:val="00EC7792"/>
    <w:rsid w:val="00EC7895"/>
    <w:rsid w:val="00ED0056"/>
    <w:rsid w:val="00ED045A"/>
    <w:rsid w:val="00ED07CC"/>
    <w:rsid w:val="00ED1292"/>
    <w:rsid w:val="00ED41C2"/>
    <w:rsid w:val="00ED741B"/>
    <w:rsid w:val="00EE0E6B"/>
    <w:rsid w:val="00EE18F8"/>
    <w:rsid w:val="00EE2A3E"/>
    <w:rsid w:val="00EE3729"/>
    <w:rsid w:val="00EE727F"/>
    <w:rsid w:val="00EE7637"/>
    <w:rsid w:val="00EE76B5"/>
    <w:rsid w:val="00EF06E6"/>
    <w:rsid w:val="00EF0E4A"/>
    <w:rsid w:val="00EF1E35"/>
    <w:rsid w:val="00EF4EE8"/>
    <w:rsid w:val="00EF624B"/>
    <w:rsid w:val="00EF79C5"/>
    <w:rsid w:val="00F00668"/>
    <w:rsid w:val="00F042A7"/>
    <w:rsid w:val="00F05B0B"/>
    <w:rsid w:val="00F0675D"/>
    <w:rsid w:val="00F12020"/>
    <w:rsid w:val="00F1213C"/>
    <w:rsid w:val="00F22F99"/>
    <w:rsid w:val="00F246F6"/>
    <w:rsid w:val="00F24F01"/>
    <w:rsid w:val="00F2623A"/>
    <w:rsid w:val="00F26ED4"/>
    <w:rsid w:val="00F32AD3"/>
    <w:rsid w:val="00F3551A"/>
    <w:rsid w:val="00F35A30"/>
    <w:rsid w:val="00F35AF6"/>
    <w:rsid w:val="00F3753F"/>
    <w:rsid w:val="00F37ADD"/>
    <w:rsid w:val="00F41CD3"/>
    <w:rsid w:val="00F432CD"/>
    <w:rsid w:val="00F44380"/>
    <w:rsid w:val="00F45000"/>
    <w:rsid w:val="00F46BE1"/>
    <w:rsid w:val="00F551C6"/>
    <w:rsid w:val="00F5527D"/>
    <w:rsid w:val="00F556A6"/>
    <w:rsid w:val="00F56250"/>
    <w:rsid w:val="00F61E59"/>
    <w:rsid w:val="00F64274"/>
    <w:rsid w:val="00F647E1"/>
    <w:rsid w:val="00F65BD1"/>
    <w:rsid w:val="00F6650D"/>
    <w:rsid w:val="00F665BA"/>
    <w:rsid w:val="00F675C3"/>
    <w:rsid w:val="00F70270"/>
    <w:rsid w:val="00F704CF"/>
    <w:rsid w:val="00F70AF8"/>
    <w:rsid w:val="00F71A99"/>
    <w:rsid w:val="00F7246D"/>
    <w:rsid w:val="00F72B0A"/>
    <w:rsid w:val="00F757C7"/>
    <w:rsid w:val="00F75AA1"/>
    <w:rsid w:val="00F76437"/>
    <w:rsid w:val="00F76E64"/>
    <w:rsid w:val="00F804F7"/>
    <w:rsid w:val="00F808FE"/>
    <w:rsid w:val="00F85BD4"/>
    <w:rsid w:val="00F86B8D"/>
    <w:rsid w:val="00F94A4A"/>
    <w:rsid w:val="00F94D27"/>
    <w:rsid w:val="00F960CF"/>
    <w:rsid w:val="00F97485"/>
    <w:rsid w:val="00FA1113"/>
    <w:rsid w:val="00FA3882"/>
    <w:rsid w:val="00FA70D7"/>
    <w:rsid w:val="00FA736A"/>
    <w:rsid w:val="00FA7455"/>
    <w:rsid w:val="00FA76FC"/>
    <w:rsid w:val="00FB3FDF"/>
    <w:rsid w:val="00FB42C1"/>
    <w:rsid w:val="00FB4BA7"/>
    <w:rsid w:val="00FB55A8"/>
    <w:rsid w:val="00FB7527"/>
    <w:rsid w:val="00FC4CC9"/>
    <w:rsid w:val="00FD08E8"/>
    <w:rsid w:val="00FD1518"/>
    <w:rsid w:val="00FD3E68"/>
    <w:rsid w:val="00FD421E"/>
    <w:rsid w:val="00FD4280"/>
    <w:rsid w:val="00FD46BF"/>
    <w:rsid w:val="00FD4C95"/>
    <w:rsid w:val="00FD67F8"/>
    <w:rsid w:val="00FD6D96"/>
    <w:rsid w:val="00FD7325"/>
    <w:rsid w:val="00FE2A5A"/>
    <w:rsid w:val="00FE3C62"/>
    <w:rsid w:val="00FE537A"/>
    <w:rsid w:val="00FE7F7A"/>
    <w:rsid w:val="00FF0083"/>
    <w:rsid w:val="00FF0944"/>
    <w:rsid w:val="00FF1482"/>
    <w:rsid w:val="00FF3606"/>
    <w:rsid w:val="00FF39D5"/>
    <w:rsid w:val="00FF7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5F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1B1E21"/>
    <w:pPr>
      <w:spacing w:after="0" w:line="480" w:lineRule="auto"/>
    </w:pPr>
    <w:rPr>
      <w:rFonts w:ascii="Times New Roman" w:eastAsia="Times New Roman" w:hAnsi="Times New Roman" w:cs="Times New Roman"/>
      <w:noProof/>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1651"/>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1B1E21"/>
    <w:pPr>
      <w:spacing w:after="0" w:line="480" w:lineRule="auto"/>
    </w:pPr>
    <w:rPr>
      <w:rFonts w:ascii="Times New Roman" w:eastAsia="Times New Roman" w:hAnsi="Times New Roman" w:cs="Times New Roman"/>
      <w:noProof/>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1651"/>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06</Words>
  <Characters>117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Donnelly</dc:creator>
  <cp:lastModifiedBy>Reed Elsevier</cp:lastModifiedBy>
  <cp:revision>4</cp:revision>
  <dcterms:created xsi:type="dcterms:W3CDTF">2016-04-28T21:38:00Z</dcterms:created>
  <dcterms:modified xsi:type="dcterms:W3CDTF">2016-05-02T17:30:00Z</dcterms:modified>
</cp:coreProperties>
</file>